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9E8" w:rsidRDefault="005659E8" w:rsidP="005659E8">
      <w:pPr>
        <w:spacing w:after="0"/>
        <w:rPr>
          <w:rFonts w:ascii="Times New Roman" w:hAnsi="Times New Roman" w:cs="Times New Roman"/>
          <w:lang w:val="en-US"/>
        </w:rPr>
      </w:pPr>
      <w:r w:rsidRPr="000D6A58">
        <w:rPr>
          <w:rFonts w:ascii="Times New Roman" w:hAnsi="Times New Roman" w:cs="Times New Roman"/>
          <w:b/>
          <w:lang w:val="en-US"/>
        </w:rPr>
        <w:t xml:space="preserve">Additional file </w:t>
      </w:r>
      <w:r w:rsidR="00FB2F42">
        <w:rPr>
          <w:rFonts w:ascii="Times New Roman" w:hAnsi="Times New Roman" w:cs="Times New Roman"/>
          <w:b/>
          <w:lang w:val="en-US"/>
        </w:rPr>
        <w:t>5</w:t>
      </w:r>
      <w:r w:rsidRPr="000D6A58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Descriptive statistics for all</w:t>
      </w:r>
      <w:r w:rsidR="0094137C">
        <w:rPr>
          <w:rFonts w:ascii="Times New Roman" w:hAnsi="Times New Roman" w:cs="Times New Roman"/>
          <w:lang w:val="en-US"/>
        </w:rPr>
        <w:t xml:space="preserve"> health systems</w:t>
      </w:r>
      <w:r>
        <w:rPr>
          <w:rFonts w:ascii="Times New Roman" w:hAnsi="Times New Roman" w:cs="Times New Roman"/>
          <w:lang w:val="en-US"/>
        </w:rPr>
        <w:t xml:space="preserve"> variables entering the Principal Component Analysis.</w:t>
      </w:r>
      <w:r w:rsidR="004712E8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</w:p>
    <w:p w:rsidR="005659E8" w:rsidRDefault="005659E8" w:rsidP="005659E8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503" w:type="dxa"/>
        <w:tblLayout w:type="fixed"/>
        <w:tblLook w:val="04A0"/>
      </w:tblPr>
      <w:tblGrid>
        <w:gridCol w:w="585"/>
        <w:gridCol w:w="3213"/>
        <w:gridCol w:w="810"/>
        <w:gridCol w:w="1890"/>
        <w:gridCol w:w="810"/>
        <w:gridCol w:w="1710"/>
        <w:gridCol w:w="828"/>
        <w:gridCol w:w="1872"/>
        <w:gridCol w:w="1170"/>
        <w:gridCol w:w="1615"/>
      </w:tblGrid>
      <w:tr w:rsidR="00C71012" w:rsidTr="00C71012"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71012" w:rsidRPr="00BE5884" w:rsidRDefault="00C71012" w:rsidP="0094137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No.</w:t>
            </w:r>
          </w:p>
        </w:tc>
        <w:tc>
          <w:tcPr>
            <w:tcW w:w="32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71012" w:rsidRPr="00BE5884" w:rsidRDefault="00C71012" w:rsidP="0094137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70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C71012" w:rsidRPr="00BE5884" w:rsidRDefault="00C71012" w:rsidP="00BE588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Baseline (2000)</w:t>
            </w:r>
          </w:p>
          <w:p w:rsidR="00C71012" w:rsidRPr="00BE5884" w:rsidRDefault="00C71012" w:rsidP="00BE588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[Original Dataset]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:rsidR="00C71012" w:rsidRPr="00BE5884" w:rsidRDefault="00C71012" w:rsidP="00BE588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Endline (2016)</w:t>
            </w:r>
          </w:p>
          <w:p w:rsidR="00C71012" w:rsidRPr="00BE5884" w:rsidRDefault="00C71012" w:rsidP="00BE588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[Original Dataset]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:rsidR="00C71012" w:rsidRPr="00BE5884" w:rsidRDefault="00C71012" w:rsidP="00C7101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Average (2000-2016)</w:t>
            </w:r>
          </w:p>
          <w:p w:rsidR="00C71012" w:rsidRPr="00BE5884" w:rsidRDefault="00C71012" w:rsidP="00BE588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[</w:t>
            </w:r>
            <w:r>
              <w:rPr>
                <w:rFonts w:ascii="Times New Roman" w:hAnsi="Times New Roman" w:cs="Times New Roman"/>
                <w:b/>
                <w:lang w:val="en-US"/>
              </w:rPr>
              <w:t>Original</w:t>
            </w:r>
            <w:r w:rsidRPr="00BE5884">
              <w:rPr>
                <w:rFonts w:ascii="Times New Roman" w:hAnsi="Times New Roman" w:cs="Times New Roman"/>
                <w:b/>
                <w:lang w:val="en-US"/>
              </w:rPr>
              <w:t xml:space="preserve"> dataset]</w:t>
            </w:r>
          </w:p>
        </w:tc>
        <w:tc>
          <w:tcPr>
            <w:tcW w:w="2785" w:type="dxa"/>
            <w:gridSpan w:val="2"/>
            <w:tcBorders>
              <w:bottom w:val="single" w:sz="4" w:space="0" w:color="auto"/>
            </w:tcBorders>
          </w:tcPr>
          <w:p w:rsidR="00C71012" w:rsidRPr="00BE5884" w:rsidRDefault="00C71012" w:rsidP="00BE588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Average (2000-2016)</w:t>
            </w:r>
          </w:p>
          <w:p w:rsidR="00C71012" w:rsidRPr="00BE5884" w:rsidRDefault="00C71012" w:rsidP="00BE588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[Imputed dataset]</w:t>
            </w:r>
          </w:p>
        </w:tc>
      </w:tr>
      <w:tr w:rsidR="00C71012" w:rsidTr="00C71012"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71012" w:rsidRPr="00BE5884" w:rsidRDefault="00C71012" w:rsidP="009413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71012" w:rsidRPr="00BE5884" w:rsidRDefault="00C71012" w:rsidP="009413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71012" w:rsidRPr="00BE5884" w:rsidRDefault="00C71012" w:rsidP="00BE588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1012" w:rsidRPr="00BE5884" w:rsidRDefault="00C71012" w:rsidP="00BE588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71012" w:rsidRPr="00BE5884" w:rsidRDefault="00C71012" w:rsidP="00BE588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1012" w:rsidRPr="00BE5884" w:rsidRDefault="00C71012" w:rsidP="00BE588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71012" w:rsidRPr="00BE5884" w:rsidRDefault="00C71012" w:rsidP="00A176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1012" w:rsidRPr="00BE5884" w:rsidRDefault="00C71012" w:rsidP="00A176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71012" w:rsidRPr="00BE5884" w:rsidRDefault="00C71012" w:rsidP="00BE588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1012" w:rsidRPr="00BE5884" w:rsidRDefault="00C71012" w:rsidP="00BE588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C71012" w:rsidRPr="00C71012" w:rsidTr="00C71012">
        <w:trPr>
          <w:trHeight w:val="70"/>
        </w:trPr>
        <w:tc>
          <w:tcPr>
            <w:tcW w:w="37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1012" w:rsidRPr="00BE5884" w:rsidRDefault="00C71012" w:rsidP="0094137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 service delivery, routine servic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BE5884" w:rsidRDefault="00C71012" w:rsidP="00C71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BE5884" w:rsidRDefault="00C71012" w:rsidP="00C71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BE5884" w:rsidRDefault="00C71012" w:rsidP="00C71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BE5884" w:rsidRDefault="00C71012" w:rsidP="00C71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BE5884" w:rsidRDefault="00C71012" w:rsidP="00C71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BE5884" w:rsidRDefault="00C71012" w:rsidP="00C71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C71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C71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4177B" w:rsidRPr="00BE5884" w:rsidRDefault="0044177B" w:rsidP="00C710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ceived third dose of DTP3 vaccine (% children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72.8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68.667, 76.94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84.3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81.167, 87.481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80.72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79.912, 81.541)</w:t>
            </w:r>
          </w:p>
        </w:tc>
        <w:tc>
          <w:tcPr>
            <w:tcW w:w="27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i/>
                <w:sz w:val="20"/>
                <w:szCs w:val="20"/>
              </w:rPr>
              <w:t>[Same as original]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4177B" w:rsidRPr="00BE5884" w:rsidRDefault="0044177B" w:rsidP="00C710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ization, measles (% children ages 12-23 months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73.3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69.337, 77.38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83.6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80.443, 86.776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80.20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79.405, 81.013)</w:t>
            </w:r>
          </w:p>
        </w:tc>
        <w:tc>
          <w:tcPr>
            <w:tcW w:w="27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i/>
                <w:sz w:val="20"/>
                <w:szCs w:val="20"/>
              </w:rPr>
              <w:t>[Same as original]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4177B" w:rsidRPr="00BE5884" w:rsidRDefault="0044177B" w:rsidP="00C710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gnant women with at least 4 ANC visits (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gnant women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47.7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40.495, 54.909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68.5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58.913, 78.108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60.28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57.688, 62.88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61.68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57.338, 66.032)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4177B" w:rsidRPr="00BE5884" w:rsidRDefault="0044177B" w:rsidP="00C710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rths attended by skilled health staff (% of total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65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58.016, 71.99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79.6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66.060, 93.140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76.23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74.312, 78.163)</w:t>
            </w:r>
          </w:p>
        </w:tc>
        <w:tc>
          <w:tcPr>
            <w:tcW w:w="27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i/>
                <w:sz w:val="20"/>
                <w:szCs w:val="20"/>
              </w:rPr>
              <w:t>[Same as original]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4177B" w:rsidRPr="00BE5884" w:rsidRDefault="0044177B" w:rsidP="00C710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B treatment success rate (% of new cases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75.1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72.739, 77.497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78.59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78.009, 79.187)</w:t>
            </w:r>
          </w:p>
        </w:tc>
        <w:tc>
          <w:tcPr>
            <w:tcW w:w="27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i/>
                <w:sz w:val="20"/>
                <w:szCs w:val="20"/>
              </w:rPr>
              <w:t>[Same as original]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4177B" w:rsidRPr="00BE5884" w:rsidRDefault="0044177B" w:rsidP="00C710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B case detection rate (all forms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56.6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51.503, 61.80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67.3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64.289, 70.397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62.86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61.922, 63.809)</w:t>
            </w:r>
          </w:p>
        </w:tc>
        <w:tc>
          <w:tcPr>
            <w:tcW w:w="27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i/>
                <w:sz w:val="20"/>
                <w:szCs w:val="20"/>
              </w:rPr>
              <w:t>[Same as original]</w:t>
            </w:r>
          </w:p>
        </w:tc>
      </w:tr>
      <w:tr w:rsidR="00C71012" w:rsidTr="0044177B">
        <w:tc>
          <w:tcPr>
            <w:tcW w:w="37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1012" w:rsidRPr="00BE5884" w:rsidRDefault="00C71012" w:rsidP="0094137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 to medicin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ind w:right="34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HS: Children with fever for whom advice/tx was sought from health facility or provider (%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43.5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38.538, 48.53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52.45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50.039, 54.861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53.07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50.728, 55.412)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HS: Children with fever who took antibiotic drugs (%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30.70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28.091, 33.31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34.14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31.649, 36.634)</w:t>
            </w:r>
          </w:p>
        </w:tc>
      </w:tr>
      <w:tr w:rsidR="00C71012" w:rsidTr="0044177B">
        <w:tc>
          <w:tcPr>
            <w:tcW w:w="37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1012" w:rsidRPr="00BE5884" w:rsidRDefault="00C71012" w:rsidP="0094137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 workfor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ind w:right="34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ians (per 1000 people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728, 1.360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208, 1.143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894, 1.04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577, 0.935)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urses and midwives (per 1000 people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1.7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1.334, 2.103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2.3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935, 3.861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1.99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1.833, 2.16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1.69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1.345, 2.040)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Ws (per 1000 people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074, 0.88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185, 0.768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296, 0.43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380, 0.661)</w:t>
            </w:r>
          </w:p>
        </w:tc>
      </w:tr>
      <w:tr w:rsidR="00C71012" w:rsidRPr="00C71012" w:rsidTr="0044177B">
        <w:tc>
          <w:tcPr>
            <w:tcW w:w="37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1012" w:rsidRPr="00BE5884" w:rsidRDefault="00C71012" w:rsidP="0094137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 system capacity: basic health centr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ind w:right="34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posts (per 1000 people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124, 0.25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147, 0.327)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centres (per 1000 people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039, 0.06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038, 0.076)</w:t>
            </w:r>
          </w:p>
        </w:tc>
      </w:tr>
      <w:tr w:rsidR="00C71012" w:rsidRPr="00C71012" w:rsidTr="0044177B">
        <w:tc>
          <w:tcPr>
            <w:tcW w:w="37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1012" w:rsidRPr="00BE5884" w:rsidRDefault="00C71012" w:rsidP="0094137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 system capacity: hospital capaci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beds (per 1000 people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3.6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2.521, 4.827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2.14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1.971, 2.32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1.85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1.496, 2.216)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s (per 1000 people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006, 0.03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008, 0.030)</w:t>
            </w:r>
          </w:p>
        </w:tc>
      </w:tr>
      <w:tr w:rsidR="00C71012" w:rsidTr="0044177B">
        <w:tc>
          <w:tcPr>
            <w:tcW w:w="37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1012" w:rsidRPr="00BE5884" w:rsidRDefault="00C71012" w:rsidP="0094137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overnan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x: Control of corruptio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6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719, -0.48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6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766, -0.531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64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669, -0.614)</w:t>
            </w:r>
          </w:p>
        </w:tc>
        <w:tc>
          <w:tcPr>
            <w:tcW w:w="27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i/>
                <w:sz w:val="20"/>
                <w:szCs w:val="20"/>
              </w:rPr>
              <w:t>[Same as original]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x: Government effectivenes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5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717, -0.470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6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763, -0.504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6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661, -0.601)</w:t>
            </w:r>
          </w:p>
        </w:tc>
        <w:tc>
          <w:tcPr>
            <w:tcW w:w="27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i/>
                <w:sz w:val="20"/>
                <w:szCs w:val="20"/>
              </w:rPr>
              <w:t>[Same as original]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dex: Political stability and absence of violence/terrorism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5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696, -0.35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5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756, -0.424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6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648, -0.565)</w:t>
            </w:r>
          </w:p>
        </w:tc>
        <w:tc>
          <w:tcPr>
            <w:tcW w:w="27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i/>
                <w:sz w:val="20"/>
                <w:szCs w:val="20"/>
              </w:rPr>
              <w:t>[Same as original]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x: Rule of law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6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773, -0.51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6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791, -0.536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68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716, -0.657)</w:t>
            </w:r>
          </w:p>
        </w:tc>
        <w:tc>
          <w:tcPr>
            <w:tcW w:w="27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i/>
                <w:sz w:val="20"/>
                <w:szCs w:val="20"/>
              </w:rPr>
              <w:t>[Same as original]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x: Regulatory qualit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5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695, -0.41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6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756, -0.491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61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649, -0.583)</w:t>
            </w:r>
          </w:p>
        </w:tc>
        <w:tc>
          <w:tcPr>
            <w:tcW w:w="27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i/>
                <w:sz w:val="20"/>
                <w:szCs w:val="20"/>
              </w:rPr>
              <w:t>[Same as original]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x: Voice and accountabilit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5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721, -0.41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5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708, -0.391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0.59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-0.634, -0.559)</w:t>
            </w:r>
          </w:p>
        </w:tc>
        <w:tc>
          <w:tcPr>
            <w:tcW w:w="27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i/>
                <w:sz w:val="20"/>
                <w:szCs w:val="20"/>
              </w:rPr>
              <w:t>[Same as original]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x: Logistics performanc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2.5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2.502, 2.692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2.57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2.539, 2.61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2.56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2.493, 2.626)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iance with International Health Regulation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73.0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68.033, 78.096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63.65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61.677, 65.630)</w:t>
            </w:r>
          </w:p>
        </w:tc>
        <w:tc>
          <w:tcPr>
            <w:tcW w:w="27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i/>
                <w:sz w:val="20"/>
                <w:szCs w:val="20"/>
              </w:rPr>
              <w:t>[Same as original]</w:t>
            </w:r>
          </w:p>
        </w:tc>
      </w:tr>
      <w:tr w:rsidR="00C71012" w:rsidTr="0044177B">
        <w:tc>
          <w:tcPr>
            <w:tcW w:w="37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1012" w:rsidRPr="00BE5884" w:rsidRDefault="00C71012" w:rsidP="0094137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 information syste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71012" w:rsidRPr="0044177B" w:rsidRDefault="00C71012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77B" w:rsidRPr="00BE5884" w:rsidRDefault="0044177B" w:rsidP="00C710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ness birth registration (%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71.1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48.121, 94.23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67.0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41.105, 93.015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68.6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65.244, 71.95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70.89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65.612, 76.184)</w:t>
            </w:r>
          </w:p>
        </w:tc>
      </w:tr>
      <w:tr w:rsidR="0044177B" w:rsidTr="0044177B"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4177B" w:rsidRPr="00BE5884" w:rsidRDefault="0044177B" w:rsidP="009413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ria surveillance report completeness (%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849, 0.910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881, 0.936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878, 0.89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77B" w:rsidRPr="0044177B" w:rsidRDefault="0044177B" w:rsidP="00441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77B">
              <w:rPr>
                <w:rFonts w:ascii="Times New Roman" w:hAnsi="Times New Roman" w:cs="Times New Roman"/>
                <w:sz w:val="20"/>
                <w:szCs w:val="20"/>
              </w:rPr>
              <w:t>(0.860, 0.911)</w:t>
            </w:r>
          </w:p>
        </w:tc>
      </w:tr>
    </w:tbl>
    <w:p w:rsidR="005659E8" w:rsidRDefault="005659E8" w:rsidP="005659E8">
      <w:pPr>
        <w:spacing w:after="0"/>
        <w:rPr>
          <w:rFonts w:ascii="Times New Roman" w:hAnsi="Times New Roman" w:cs="Times New Roman"/>
          <w:lang w:val="en-US"/>
        </w:rPr>
      </w:pPr>
    </w:p>
    <w:p w:rsidR="005659E8" w:rsidRDefault="005659E8" w:rsidP="005659E8">
      <w:pPr>
        <w:rPr>
          <w:rFonts w:ascii="Times New Roman" w:hAnsi="Times New Roman" w:cs="Times New Roman"/>
          <w:lang w:val="en-US"/>
        </w:rPr>
      </w:pPr>
    </w:p>
    <w:p w:rsidR="005659E8" w:rsidRPr="00004F53" w:rsidRDefault="005659E8" w:rsidP="0076319F">
      <w:pPr>
        <w:ind w:right="72"/>
        <w:rPr>
          <w:rFonts w:cs="Arial"/>
          <w:lang w:val="en-US"/>
        </w:rPr>
      </w:pPr>
    </w:p>
    <w:sectPr w:rsidR="005659E8" w:rsidRPr="00004F53" w:rsidSect="0076319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3560" w:rsidRDefault="00E23560" w:rsidP="005659E8">
      <w:pPr>
        <w:spacing w:after="0" w:line="240" w:lineRule="auto"/>
      </w:pPr>
      <w:r>
        <w:separator/>
      </w:r>
    </w:p>
  </w:endnote>
  <w:endnote w:type="continuationSeparator" w:id="0">
    <w:p w:rsidR="00E23560" w:rsidRDefault="00E23560" w:rsidP="00565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3560" w:rsidRDefault="00E23560" w:rsidP="005659E8">
      <w:pPr>
        <w:spacing w:after="0" w:line="240" w:lineRule="auto"/>
      </w:pPr>
      <w:r>
        <w:separator/>
      </w:r>
    </w:p>
  </w:footnote>
  <w:footnote w:type="continuationSeparator" w:id="0">
    <w:p w:rsidR="00E23560" w:rsidRDefault="00E23560" w:rsidP="005659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04F53"/>
    <w:rsid w:val="00004F53"/>
    <w:rsid w:val="00115E44"/>
    <w:rsid w:val="002968DB"/>
    <w:rsid w:val="002D6935"/>
    <w:rsid w:val="00361534"/>
    <w:rsid w:val="00387D19"/>
    <w:rsid w:val="0044177B"/>
    <w:rsid w:val="004712E8"/>
    <w:rsid w:val="0048789D"/>
    <w:rsid w:val="004B0944"/>
    <w:rsid w:val="005621EA"/>
    <w:rsid w:val="005659E8"/>
    <w:rsid w:val="00570105"/>
    <w:rsid w:val="005C5B27"/>
    <w:rsid w:val="005D5281"/>
    <w:rsid w:val="00632A5C"/>
    <w:rsid w:val="00652399"/>
    <w:rsid w:val="006E0D5B"/>
    <w:rsid w:val="00721AD7"/>
    <w:rsid w:val="007316E5"/>
    <w:rsid w:val="0076319F"/>
    <w:rsid w:val="007C5E9F"/>
    <w:rsid w:val="007F48CF"/>
    <w:rsid w:val="00804665"/>
    <w:rsid w:val="00831A59"/>
    <w:rsid w:val="008903FA"/>
    <w:rsid w:val="0094137C"/>
    <w:rsid w:val="009841F6"/>
    <w:rsid w:val="00A81269"/>
    <w:rsid w:val="00B819F8"/>
    <w:rsid w:val="00B86CAB"/>
    <w:rsid w:val="00BB01B3"/>
    <w:rsid w:val="00BE5884"/>
    <w:rsid w:val="00C71012"/>
    <w:rsid w:val="00CC09D0"/>
    <w:rsid w:val="00E23560"/>
    <w:rsid w:val="00F327A6"/>
    <w:rsid w:val="00F6712B"/>
    <w:rsid w:val="00FB2F42"/>
    <w:rsid w:val="00FF09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F5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04F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659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9E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659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9E8"/>
    <w:rPr>
      <w:rFonts w:ascii="Arial" w:hAnsi="Arial"/>
    </w:rPr>
  </w:style>
  <w:style w:type="table" w:styleId="TableGrid">
    <w:name w:val="Table Grid"/>
    <w:basedOn w:val="TableNormal"/>
    <w:uiPriority w:val="59"/>
    <w:rsid w:val="005659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33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reyi Sahu</dc:creator>
  <cp:lastModifiedBy>0011692</cp:lastModifiedBy>
  <cp:revision>5</cp:revision>
  <dcterms:created xsi:type="dcterms:W3CDTF">2019-07-12T11:08:00Z</dcterms:created>
  <dcterms:modified xsi:type="dcterms:W3CDTF">2020-03-24T11:08:00Z</dcterms:modified>
</cp:coreProperties>
</file>